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B4FCD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AF9441" wp14:editId="24D72CD9">
                <wp:simplePos x="0" y="0"/>
                <wp:positionH relativeFrom="column">
                  <wp:posOffset>627982</wp:posOffset>
                </wp:positionH>
                <wp:positionV relativeFrom="paragraph">
                  <wp:posOffset>4427220</wp:posOffset>
                </wp:positionV>
                <wp:extent cx="2141621" cy="632460"/>
                <wp:effectExtent l="0" t="0" r="17780" b="15240"/>
                <wp:wrapNone/>
                <wp:docPr id="1796218026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1621" cy="632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E1FFC" w:rsidRDefault="000E1FFC" w:rsidP="000E1FFC">
                            <w:pPr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Included studies: 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  <w:p w:rsidR="000E1FFC" w:rsidRDefault="000E1FFC" w:rsidP="000E1FF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7 case series </w:t>
                            </w:r>
                          </w:p>
                          <w:p w:rsidR="000E1FFC" w:rsidRPr="00255D32" w:rsidRDefault="000E1FFC" w:rsidP="000E1FF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78case reports</w:t>
                            </w:r>
                          </w:p>
                          <w:p w:rsidR="000E1FFC" w:rsidRPr="005A73A7" w:rsidRDefault="000E1FFC" w:rsidP="000E1FFC">
                            <w:pPr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AF9441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49.45pt;margin-top:348.6pt;width:168.65pt;height:49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nTEVwIAALIEAAAOAAAAZHJzL2Uyb0RvYy54bWysVEtv2zAMvg/YfxB0Xx17adoGdYosRYcB&#10;RVugHXpmZLkRJouaxMTufv0o5dHHdhp2kfl+fCR9fjF0Vmx0iAZdLcujkRTaKWyMe6rl94erT6dS&#10;RALXgEWna/mso7yYffxw3vuprnCFttFBcBAXp72v5YrIT4siqpXuIB6h146VLYYOiNnwVDQBeo7e&#10;2aIajSZFj6HxAZWOkaWXW6Wc5fhtqxXdtm3UJGwtuTbKb8jvMr3F7BymTwH8yqhdGfAPVXRgHCc9&#10;hLoEArEO5o9QnVEBI7Z0pLArsG2N0rkH7qYcvevmfgVe514YnOgPMMX/F1bdbO6CMA3P7uRsUpWn&#10;o2oihYOOZ7WAqK0F0RhBOhKKMsHV+zhlr3vPfjR8wYFd9/LIwoTC0IYufbk/wXoG/vkAth5IKBZW&#10;5bjkhFIo1k0+V+NJnkbx4u1DpK8aO5GIWgYeZsYYNteRuBI23ZukZBGtaa6MtZlJC6QXNogN8Ogt&#10;5RrZ442VdaKv5dlxdZwDv9Gl0Af/pQX1I3X5NgJz1rEwYbLtPVE0LIcdUEtsnhmngNvFi15dGY57&#10;DZHuIPCmMTR8PXTLT2uRi8EdJcUKw6+/yZM9LwBrpeh5c2sZf64haCnsN8ercVaOx2nVMzM+PqmY&#10;Ca81y9cat+4WyAjxILi6TCZ7snuyDdg98pHNU1ZWgVOcu5a0Jxe0vSc+UqXn82zEy+2Brt29Vyl0&#10;mkjC82F4hOB38yTehBvc7zhM3411a5s8Hc7XhK3JM08Ab1Hd4c6HkceyO+J0ea/5bPXyq5n9BgAA&#10;//8DAFBLAwQUAAYACAAAACEALTXDyd4AAAAKAQAADwAAAGRycy9kb3ducmV2LnhtbEyPTU/DMAyG&#10;70j8h8hI3Fi6gbq2qzuhAUcO+5C4po1pqzVOlaRb9+8JJ7jZ8qPXz1tuZzOICznfW0ZYLhIQxI3V&#10;PbcIp+PHUwbCB8VaDZYJ4UYettX9XakKba+8p8shtCKGsC8UQhfCWEjpm46M8gs7Esfbt3VGhbi6&#10;VmqnrjHcDHKVJKk0quf4oVMj7TpqzofJIASuZfjcO3fL3t/Op69m52nqER8f5tcNiEBz+IPhVz+q&#10;QxWdajux9mJAyLM8kghpvl6BiMDLcxqHGmGdpxnIqpT/K1Q/AAAA//8DAFBLAQItABQABgAIAAAA&#10;IQC2gziS/gAAAOEBAAATAAAAAAAAAAAAAAAAAAAAAABbQ29udGVudF9UeXBlc10ueG1sUEsBAi0A&#10;FAAGAAgAAAAhADj9If/WAAAAlAEAAAsAAAAAAAAAAAAAAAAALwEAAF9yZWxzLy5yZWxzUEsBAi0A&#10;FAAGAAgAAAAhANtGdMRXAgAAsgQAAA4AAAAAAAAAAAAAAAAALgIAAGRycy9lMm9Eb2MueG1sUEsB&#10;Ai0AFAAGAAgAAAAhAC01w8neAAAACgEAAA8AAAAAAAAAAAAAAAAAsQQAAGRycy9kb3ducmV2Lnht&#10;bFBLBQYAAAAABAAEAPMAAAC8BQAAAAA=&#10;" fillcolor="white [3201]">
                <v:textbox>
                  <w:txbxContent>
                    <w:p w:rsidR="000E1FFC" w:rsidRDefault="000E1FFC" w:rsidP="000E1FFC">
                      <w:pPr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</w:rPr>
                        <w:t xml:space="preserve">Included studies: </w:t>
                      </w: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15</w:t>
                      </w:r>
                    </w:p>
                    <w:p w:rsidR="000E1FFC" w:rsidRDefault="000E1FFC" w:rsidP="000E1FF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40" w:lineRule="auto"/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7 case series </w:t>
                      </w:r>
                    </w:p>
                    <w:p w:rsidR="000E1FFC" w:rsidRPr="00255D32" w:rsidRDefault="000E1FFC" w:rsidP="000E1FF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40" w:lineRule="auto"/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78case reports</w:t>
                      </w:r>
                    </w:p>
                    <w:p w:rsidR="000E1FFC" w:rsidRPr="005A73A7" w:rsidRDefault="000E1FFC" w:rsidP="000E1FFC">
                      <w:pPr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B4FCD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E05341" wp14:editId="51E6CDF6">
                <wp:simplePos x="0" y="0"/>
                <wp:positionH relativeFrom="column">
                  <wp:posOffset>3546475</wp:posOffset>
                </wp:positionH>
                <wp:positionV relativeFrom="paragraph">
                  <wp:posOffset>2065053</wp:posOffset>
                </wp:positionV>
                <wp:extent cx="2933700" cy="2994409"/>
                <wp:effectExtent l="0" t="0" r="12700" b="15875"/>
                <wp:wrapNone/>
                <wp:docPr id="190992449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0" cy="29944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E1FFC" w:rsidRDefault="000E1FFC" w:rsidP="000E1FFC">
                            <w:pPr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xcluded studies: </w:t>
                            </w:r>
                            <w:r w:rsidRPr="00310DAD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  <w:p w:rsidR="000E1FFC" w:rsidRDefault="000E1FFC" w:rsidP="000E1FF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42 duplicates</w:t>
                            </w:r>
                          </w:p>
                          <w:p w:rsidR="000E1FFC" w:rsidRDefault="000E1FFC" w:rsidP="000E1FF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29 reviews on foreign body and/or button battery ingestion without specifying witnessed/unwitnessed cases </w:t>
                            </w:r>
                          </w:p>
                          <w:p w:rsidR="000E1FFC" w:rsidRDefault="000E1FFC" w:rsidP="000E1FF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23 studies deemed unrelated to the research question</w:t>
                            </w:r>
                          </w:p>
                          <w:p w:rsidR="000E1FFC" w:rsidRDefault="000E1FFC" w:rsidP="000E1FF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12 case reports of button batteries that were not ingested </w:t>
                            </w:r>
                          </w:p>
                          <w:p w:rsidR="000E1FFC" w:rsidRDefault="000E1FFC" w:rsidP="000E1FF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9 studies on buttery battery ingestion where it was witnessed/self-reported, or strongly suspected by parent</w:t>
                            </w:r>
                          </w:p>
                          <w:p w:rsidR="000E1FFC" w:rsidRDefault="000E1FFC" w:rsidP="000E1FF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9 case reports describing magnet ingestion or cases of coins ingestion mimicking a battery</w:t>
                            </w:r>
                          </w:p>
                          <w:p w:rsidR="000E1FFC" w:rsidRDefault="000E1FFC" w:rsidP="000E1FF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8 case reports/reviews not available in English</w:t>
                            </w:r>
                          </w:p>
                          <w:p w:rsidR="000E1FFC" w:rsidRPr="00F36D8F" w:rsidRDefault="000E1FFC" w:rsidP="000E1FF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2 case series on ingestion with an unwitnessed subpopulation, but without specific details on the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E05341" id="_x0000_s1027" type="#_x0000_t202" style="position:absolute;margin-left:279.25pt;margin-top:162.6pt;width:231pt;height:235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+BZLWwIAALoEAAAOAAAAZHJzL2Uyb0RvYy54bWysVMFu2zAMvQ/YPwi6L3bcZK2DOkWWosOA&#10;oi2QDj0zstwIk0VNUmJ3Xz9KTtK022nYRSZF8ol8JH151bea7aTzCk3Fx6OcM2kE1so8V/z7482n&#10;C858AFODRiMr/iI9v5p//HDZ2ZkscIO6lo4RiPGzzlZ8E4KdZZkXG9mCH6GVhowNuhYCqe45qx10&#10;hN7qrMjzz1mHrrYOhfSebq8HI58n/KaRItw3jZeB6YpTbiGdLp3reGbzS5g9O7AbJfZpwD9k0YIy&#10;9OgR6hoCsK1Tf0C1Sjj02ISRwDbDplFCphqomnH+rprVBqxMtRA53h5p8v8PVtztHhxTNfWuzMuy&#10;mEzKMWcGWurVErzUGlitWJA+IBtHujrrZxS1shQX+i/YU+jh3tNlZKFvXBu/VB8jOxH/ciRb9oEJ&#10;uizKs7PznEyCbEVZTiZ5GXGy13DrfPgqsWVRqLijbiaSYXfrw+B6cImvedSqvlFaJyVOkFxqx3ZA&#10;vdchJUngb7y0YV3Fy2kxTcBvbBH6GL/WIH7s0zvxIjxtKOdIylB8lEK/7gdOD8SssX4hvhwOA+it&#10;uFEEfws+PICjiSMeaIvCPR2NRsoJ9xJnG3S//nYf/WkQyMpZRxNccf9zC05ypr8ZGpFyTJTSyCdl&#10;Mj0vSHGnlvWpxWzbJRJR1H3KLonRP+iD2Dhsn2jZFvFVMoER9HbFw0FchmGvaFmFXCySEw25hXBr&#10;VlZE6NiYSOtj/wTO7tsaaCLu8DDrMHvX3cE3RhpcbAM2KrU+8jywuqefFiQNz36Z4wae6snr9Zcz&#10;/w0AAP//AwBQSwMEFAAGAAgAAAAhAAb6fP7eAAAADAEAAA8AAABkcnMvZG93bnJldi54bWxMj01P&#10;wzAMhu9I/IfISNxYuqKO0tWd0IAjh31IXNPGtNUap0rSrfv3ZCc42n70+nnLzWwGcSbne8sIy0UC&#10;grixuucW4Xj4fMpB+KBYq8EyIVzJw6a6vytVoe2Fd3Teh1bEEPaFQuhCGAspfdORUX5hR+J4+7HO&#10;qBBH10rt1CWGm0GmSbKSRvUcP3RqpG1HzWk/GYTAtQxfO+eu+cf76fjdbD1NPeLjw/y2BhFoDn8w&#10;3PSjOlTRqbYTay8GhCzLs4giPKdZCuJGJGkSVzXCy+sqB1mV8n+J6hcAAP//AwBQSwECLQAUAAYA&#10;CAAAACEAtoM4kv4AAADhAQAAEwAAAAAAAAAAAAAAAAAAAAAAW0NvbnRlbnRfVHlwZXNdLnhtbFBL&#10;AQItABQABgAIAAAAIQA4/SH/1gAAAJQBAAALAAAAAAAAAAAAAAAAAC8BAABfcmVscy8ucmVsc1BL&#10;AQItABQABgAIAAAAIQA0+BZLWwIAALoEAAAOAAAAAAAAAAAAAAAAAC4CAABkcnMvZTJvRG9jLnht&#10;bFBLAQItABQABgAIAAAAIQAG+nz+3gAAAAwBAAAPAAAAAAAAAAAAAAAAALUEAABkcnMvZG93bnJl&#10;di54bWxQSwUGAAAAAAQABADzAAAAwAUAAAAA&#10;" fillcolor="white [3201]">
                <v:textbox>
                  <w:txbxContent>
                    <w:p w:rsidR="000E1FFC" w:rsidRDefault="000E1FFC" w:rsidP="000E1FFC">
                      <w:pPr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</w:rPr>
                        <w:t xml:space="preserve">Excluded studies: </w:t>
                      </w:r>
                      <w:r w:rsidRPr="00310DAD">
                        <w:rPr>
                          <w:rFonts w:ascii="Calibri" w:hAnsi="Calibri" w:cs="Calibri"/>
                          <w:sz w:val="20"/>
                          <w:szCs w:val="20"/>
                        </w:rPr>
                        <w:t>134</w:t>
                      </w:r>
                    </w:p>
                    <w:p w:rsidR="000E1FFC" w:rsidRDefault="000E1FFC" w:rsidP="000E1FF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42 duplicates</w:t>
                      </w:r>
                    </w:p>
                    <w:p w:rsidR="000E1FFC" w:rsidRDefault="000E1FFC" w:rsidP="000E1FF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29 reviews on foreign body and/or button battery ingestion without specifying witnessed/unwitnessed cases </w:t>
                      </w:r>
                    </w:p>
                    <w:p w:rsidR="000E1FFC" w:rsidRDefault="000E1FFC" w:rsidP="000E1FF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23 studies deemed unrelated to the research question</w:t>
                      </w:r>
                    </w:p>
                    <w:p w:rsidR="000E1FFC" w:rsidRDefault="000E1FFC" w:rsidP="000E1FF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12 case reports of button batteries that were not ingested </w:t>
                      </w:r>
                    </w:p>
                    <w:p w:rsidR="000E1FFC" w:rsidRDefault="000E1FFC" w:rsidP="000E1FF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9 studies on buttery battery ingestion where it was witnessed/self-reported, or strongly suspected by parent</w:t>
                      </w:r>
                    </w:p>
                    <w:p w:rsidR="000E1FFC" w:rsidRDefault="000E1FFC" w:rsidP="000E1FF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9 case reports describing magnet ingestion or cases of coins ingestion mimicking a battery</w:t>
                      </w:r>
                    </w:p>
                    <w:p w:rsidR="000E1FFC" w:rsidRDefault="000E1FFC" w:rsidP="000E1FF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8 case reports/reviews not available in English</w:t>
                      </w:r>
                    </w:p>
                    <w:p w:rsidR="000E1FFC" w:rsidRPr="00F36D8F" w:rsidRDefault="000E1FFC" w:rsidP="000E1FF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2 case series on ingestion with an unwitnessed subpopulation, but without specific details on the patients</w:t>
                      </w:r>
                    </w:p>
                  </w:txbxContent>
                </v:textbox>
              </v:shape>
            </w:pict>
          </mc:Fallback>
        </mc:AlternateContent>
      </w:r>
      <w:r w:rsidRPr="006B4FCD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783F32" wp14:editId="061D1910">
                <wp:simplePos x="0" y="0"/>
                <wp:positionH relativeFrom="column">
                  <wp:posOffset>2723548</wp:posOffset>
                </wp:positionH>
                <wp:positionV relativeFrom="paragraph">
                  <wp:posOffset>2779295</wp:posOffset>
                </wp:positionV>
                <wp:extent cx="825467" cy="0"/>
                <wp:effectExtent l="0" t="0" r="13335" b="12700"/>
                <wp:wrapNone/>
                <wp:docPr id="2048544476" name="Connettore 1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5467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AE9C127" id="Connettore 1 3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14.45pt,218.85pt" to="279.45pt,21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cuN2gEAAA4EAAAOAAAAZHJzL2Uyb0RvYy54bWysU8tu2zAQvBfoPxC813rUdhzBcg4O0kvR&#10;Gn18AEMtLQJ8gWQt+e+7pGw5aAsUDXqhtOTO7M5wuX0YtSIn8EFa09JqUVIChttOmmNLv397ereh&#10;JERmOqasgZaeIdCH3ds328E1UNveqg48QRITmsG1tI/RNUUReA+ahYV1YPBQWK9ZxNAfi86zAdm1&#10;KuqyXBeD9Z3zlkMIuPs4HdJd5hcCePwsRIBIVEuxt5hXn9fntBa7LWuOnrle8ksb7BVdaCYNFp2p&#10;Hllk5IeXv1Fpyb0NVsQFt7qwQkgOWQOqqcpf1HztmYOsBc0JbrYp/D9a/ul08ER2La3L5Wa1XC7v&#10;1pQYpvGu9tYYiNF6IBV5n6waXGgQsTcHf4mCO/ikexRepy8qImO29zzbC2MkHDc39Wq5vqOEX4+K&#10;G875ED+A1ST9tFRJk4Szhp0+hoi1MPWakraVIUNL71f1KmcFq2T3JJVKZ3l2YK88OTG89ThWqXUk&#10;eJGFkTK4mQRNEvJfPCuY6L+AQFew6WoqkObxxsk4BxOvvMpgdoIJ7GAGln8HXvITFPKs/gt4RuTK&#10;1sQZrKWx/k/Vb1aIKf/qwKQ7WfBsu3O+3GwNDl127vJA0lS/jDP89ox3PwEAAP//AwBQSwMEFAAG&#10;AAgAAAAhACyRLIzfAAAACwEAAA8AAABkcnMvZG93bnJldi54bWxMj0FPwkAQhe8m/ofNmHiTLS0I&#10;1G6JGrh4AyVw3HbHtrE7W7sL1H/vkJjgbea9lzffZMvBtuKEvW8cKRiPIhBIpTMNVQo+3tcPcxA+&#10;aDK6dYQKftDDMr+9yXRq3Jk2eNqGSnAJ+VQrqEPoUil9WaPVfuQ6JPY+XW914LWvpOn1mcttK+Mo&#10;epRWN8QXat3ha43l1/ZoFRSr71WcHIb9ZpdMonj8snsrF2ul7u+G5ycQAYdwDcMFn9EhZ6bCHcl4&#10;0SqYxPMFR3lIZjMQnJhOL0rxp8g8k/9/yH8BAAD//wMAUEsBAi0AFAAGAAgAAAAhALaDOJL+AAAA&#10;4QEAABMAAAAAAAAAAAAAAAAAAAAAAFtDb250ZW50X1R5cGVzXS54bWxQSwECLQAUAAYACAAAACEA&#10;OP0h/9YAAACUAQAACwAAAAAAAAAAAAAAAAAvAQAAX3JlbHMvLnJlbHNQSwECLQAUAAYACAAAACEA&#10;6wnLjdoBAAAOBAAADgAAAAAAAAAAAAAAAAAuAgAAZHJzL2Uyb0RvYy54bWxQSwECLQAUAAYACAAA&#10;ACEALJEsjN8AAAALAQAADwAAAAAAAAAAAAAAAAA0BAAAZHJzL2Rvd25yZXYueG1sUEsFBgAAAAAE&#10;AAQA8wAAAEAFAAAAAA==&#10;" strokecolor="black [3213]">
                <v:stroke joinstyle="miter"/>
              </v:line>
            </w:pict>
          </mc:Fallback>
        </mc:AlternateContent>
      </w:r>
      <w:r w:rsidRPr="006B4FCD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57419F" wp14:editId="1F7D3D31">
                <wp:simplePos x="0" y="0"/>
                <wp:positionH relativeFrom="column">
                  <wp:posOffset>1695250</wp:posOffset>
                </wp:positionH>
                <wp:positionV relativeFrom="paragraph">
                  <wp:posOffset>2908534</wp:posOffset>
                </wp:positionV>
                <wp:extent cx="0" cy="1527350"/>
                <wp:effectExtent l="0" t="0" r="12700" b="9525"/>
                <wp:wrapNone/>
                <wp:docPr id="1015239808" name="Connettore 1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735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0CD6C1" id="Connettore 1 2" o:spid="_x0000_s1026" style="position:absolute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3.5pt,229pt" to="133.5pt,34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2Yv2QEAAA8EAAAOAAAAZHJzL2Uyb0RvYy54bWysU02P2yAQvVfqf0DcN7azSrtrxdlDVttL&#10;1Ub9+AEsHhIkYBDQ2Pn3HXDirNpKVau9YDPMezPvDawfRmvYEULU6DreLGrOwEnstdt3/Pu3p5s7&#10;zmISrhcGHXT8BJE/bN6+WQ++hSUe0PQQGJG42A6+44eUfFtVUR7AirhAD44OFQYrEm3DvuqDGIjd&#10;mmpZ1++qAUPvA0qIkaKP0yHfFH6lQKbPSkVIzHScektlDWV9zmu1WYt2H4Q/aHluQ/xHF1ZoR0Vn&#10;qkeRBPsR9G9UVsuAEVVaSLQVKqUlFA2kpql/UfP1IDwULWRO9LNN8fVo5afjLjDd0+zqZrW8vb+r&#10;aWJOWJrVFp2DlDAAa9gyWzX42BJi63bhvIt+F7LuUQWbv6SIjcXe02wvjInJKSgpSmXe366K9dUV&#10;6ENMHwAtyz8dN9pl5aIVx48xUTFKvaTksHFs6Pj9arkqWRGN7p+0MfmsXB7YmsCOgsaexib3TgQv&#10;smhnHAWzoklD+UsnAxP9F1BkC3XdTAXyhbxyCinBpQuvcZSdYYo6mIH134Hn/AyFcln/BTwjSmV0&#10;aQZb7TD8qfrVCjXlXxyYdGcLnrE/lekWa+jWFefOLyRf65f7Ar++481PAAAA//8DAFBLAwQUAAYA&#10;CAAAACEAoWY90uAAAAALAQAADwAAAGRycy9kb3ducmV2LnhtbEyPQU/DMAyF70j8h8hI3LZ03Va6&#10;UncCtF1222CCY9qEtqJxSpNt5d9jxAFutt/T8/fy9Wg7cTaDbx0hzKYRCEOV0y3VCC/P20kKwgdF&#10;WnWODMKX8bAurq9ylWl3ob05H0ItOIR8phCaEPpMSl81xio/db0h1t7dYFXgdailHtSFw20n4yhK&#10;pFUt8YdG9eapMdXH4WQRys3nJp6/ja/743wRxbPH465abRFvb8aHexDBjOHPDD/4jA4FM5XuRNqL&#10;DiFO7rhLQFgsUx7Y8XspEZJVugRZ5PJ/h+IbAAD//wMAUEsBAi0AFAAGAAgAAAAhALaDOJL+AAAA&#10;4QEAABMAAAAAAAAAAAAAAAAAAAAAAFtDb250ZW50X1R5cGVzXS54bWxQSwECLQAUAAYACAAAACEA&#10;OP0h/9YAAACUAQAACwAAAAAAAAAAAAAAAAAvAQAAX3JlbHMvLnJlbHNQSwECLQAUAAYACAAAACEA&#10;3rtmL9kBAAAPBAAADgAAAAAAAAAAAAAAAAAuAgAAZHJzL2Uyb0RvYy54bWxQSwECLQAUAAYACAAA&#10;ACEAoWY90uAAAAALAQAADwAAAAAAAAAAAAAAAAAzBAAAZHJzL2Rvd25yZXYueG1sUEsFBgAAAAAE&#10;AAQA8wAAAEAFAAAAAA==&#10;" strokecolor="black [3213]">
                <v:stroke joinstyle="miter"/>
              </v:line>
            </w:pict>
          </mc:Fallback>
        </mc:AlternateContent>
      </w:r>
      <w:r w:rsidRPr="006B4FCD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A13EC5" wp14:editId="1EF1C75D">
                <wp:simplePos x="0" y="0"/>
                <wp:positionH relativeFrom="column">
                  <wp:posOffset>671863</wp:posOffset>
                </wp:positionH>
                <wp:positionV relativeFrom="paragraph">
                  <wp:posOffset>2623185</wp:posOffset>
                </wp:positionV>
                <wp:extent cx="2049863" cy="291402"/>
                <wp:effectExtent l="0" t="0" r="7620" b="13970"/>
                <wp:wrapNone/>
                <wp:docPr id="97017423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9863" cy="2914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E1FFC" w:rsidRPr="005A73A7" w:rsidRDefault="000E1FFC" w:rsidP="000E1FFC">
                            <w:pPr>
                              <w:jc w:val="both"/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Total number of studies found: </w:t>
                            </w:r>
                            <w:r w:rsidRPr="005A73A7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149</w:t>
                            </w:r>
                          </w:p>
                          <w:p w:rsidR="000E1FFC" w:rsidRPr="005A73A7" w:rsidRDefault="000E1FFC" w:rsidP="000E1FFC">
                            <w:pPr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A13EC5" id="_x0000_s1028" type="#_x0000_t202" style="position:absolute;margin-left:52.9pt;margin-top:206.55pt;width:161.4pt;height:22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f6/WAIAALcEAAAOAAAAZHJzL2Uyb0RvYy54bWysVEtv2zAMvg/YfxB0X+146SuoU2QpOgwo&#10;2gLt0DMjy40wWdQkJnb360cpj6bdTsMuMl/6RH4kfXE5dFasdYgGXS1HR6UU2ilsjHuu5ffH609n&#10;UkQC14BFp2v5oqO8nH78cNH7ia5wibbRQTCIi5Pe13JJ5CdFEdVSdxCP0GvHzhZDB8RqeC6aAD2j&#10;d7aoyvKk6DE0PqDSMbL1auOU04zftlrRXdtGTcLWknOjfIZ8LtJZTC9g8hzAL43apgH/kEUHxvGj&#10;e6grIBCrYP6A6owKGLGlI4VdgW1rlM41cDWj8l01D0vwOtfC5ES/pyn+P1h1u74PwjS1PD8tR6fj&#10;6rMUDjru1ByithZEYwTpSChGiazexwnfefB8i4YvOHDTd/bIxsTB0IYufbk6wX6m/WVPtR5IKDZW&#10;5fj87IQfU+yrzkfjskowxettHyJ91diJJNQycCszw7C+ibQJ3YWkxyJa01wba7OSxkfPbRBr4MZb&#10;yjky+Jso60TPdR9Xxxn4jS9B7+8vLKgf2/QOohjPOs45cbKpPUk0LIZMaC4oWRbYvDBdATfTF726&#10;Ngx/A5HuIfC4MUO8QnTHR2uRc8KtJMUSw6+/2VM8TwF7peh5fGsZf64gaCnsN8fzwYyO07xnZXx8&#10;WrESDj2LQ49bdXNkoka8rF5lMcWT3YltwO6JN22WXmUXOMVv15J24pw2S8WbqvRsloN4wj3QjXvw&#10;KkGnxiRaH4cnCH7bVuKBuMXdoMPkXXc3semmw9mKsDW59a+sbunn7cjDs93ktH6Heo56/d9MfwMA&#10;AP//AwBQSwMEFAAGAAgAAAAhAO9g2SDeAAAACwEAAA8AAABkcnMvZG93bnJldi54bWxMj8FOwzAQ&#10;RO9I/IO1SNyondJWIcSpUIEjh5ZKXJ14SaLG68h22vTvWU5wm9GMZt+W29kN4owh9p40ZAsFAqnx&#10;tqdWw/Hz/SEHEZMhawZPqOGKEbbV7U1pCusvtMfzIbWCRygWRkOX0lhIGZsOnYkLPyJx9u2DM4lt&#10;aKUN5sLjbpBLpTbSmZ74QmdG3HXYnA6T05ColuljH8I1f3s9Hb+aXcSp1/r+bn55BpFwTn9l+MVn&#10;dKiYqfYT2SgG9mrN6EnDKnvMQHBjtcw3IGoW6ycFsirl/x+qHwAAAP//AwBQSwECLQAUAAYACAAA&#10;ACEAtoM4kv4AAADhAQAAEwAAAAAAAAAAAAAAAAAAAAAAW0NvbnRlbnRfVHlwZXNdLnhtbFBLAQIt&#10;ABQABgAIAAAAIQA4/SH/1gAAAJQBAAALAAAAAAAAAAAAAAAAAC8BAABfcmVscy8ucmVsc1BLAQIt&#10;ABQABgAIAAAAIQCN8f6/WAIAALcEAAAOAAAAAAAAAAAAAAAAAC4CAABkcnMvZTJvRG9jLnhtbFBL&#10;AQItABQABgAIAAAAIQDvYNkg3gAAAAsBAAAPAAAAAAAAAAAAAAAAALIEAABkcnMvZG93bnJldi54&#10;bWxQSwUGAAAAAAQABADzAAAAvQUAAAAA&#10;" fillcolor="white [3201]">
                <v:textbox>
                  <w:txbxContent>
                    <w:p w:rsidR="000E1FFC" w:rsidRPr="005A73A7" w:rsidRDefault="000E1FFC" w:rsidP="000E1FFC">
                      <w:pPr>
                        <w:jc w:val="both"/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</w:rPr>
                        <w:t xml:space="preserve">Total number of studies found: </w:t>
                      </w:r>
                      <w:r w:rsidRPr="005A73A7">
                        <w:rPr>
                          <w:rFonts w:ascii="Calibri" w:hAnsi="Calibri" w:cs="Calibri"/>
                          <w:sz w:val="20"/>
                          <w:szCs w:val="20"/>
                        </w:rPr>
                        <w:t>149</w:t>
                      </w:r>
                    </w:p>
                    <w:p w:rsidR="000E1FFC" w:rsidRPr="005A73A7" w:rsidRDefault="000E1FFC" w:rsidP="000E1FFC">
                      <w:pPr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B4FCD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79EC50" wp14:editId="2C6B9560">
                <wp:simplePos x="0" y="0"/>
                <wp:positionH relativeFrom="column">
                  <wp:posOffset>1695751</wp:posOffset>
                </wp:positionH>
                <wp:positionV relativeFrom="paragraph">
                  <wp:posOffset>1870477</wp:posOffset>
                </wp:positionV>
                <wp:extent cx="0" cy="754192"/>
                <wp:effectExtent l="0" t="0" r="12700" b="8255"/>
                <wp:wrapNone/>
                <wp:docPr id="1815107708" name="Connettore 1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4192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2DBCBD" id="Connettore 1 2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3.5pt,147.3pt" to="133.5pt,20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2W02AEAAA4EAAAOAAAAZHJzL2Uyb0RvYy54bWysU02P2yAQvVfqf0DcG9tR0+xacfaQ1fZS&#10;tVE/fgCLhwQJGAQ0dv59B5w4q7ZS1aoXbIZ5b+a9gc3DaA07QYgaXcebRc0ZOIm9doeOf/v69OaO&#10;s5iE64VBBx0/Q+QP29evNoNvYYlHND0ERiQutoPv+DEl31ZVlEewIi7Qg6NDhcGKRNtwqPogBmK3&#10;plrW9btqwND7gBJipOjjdMi3hV8pkOmTUhESMx2n3lJZQ1mf81ptN6I9BOGPWl7aEP/QhRXaUdGZ&#10;6lEkwb4H/QuV1TJgRJUWEm2FSmkJRQOpaeqf1Hw5Cg9FC5kT/WxT/H+08uNpH5juaXZ3zaqp1+ua&#10;JuaEpVnt0DlICQOwhi2zVYOPLSF2bh8uu+j3IeseVbD5S4rYWOw9z/bCmJicgpKi69Xb5r7QVTec&#10;DzG9B7Qs/3TcaJeFi1acPsREtSj1mpLDxrGh4/er5apkRTS6f9LG5LNyd2BnAjsJmnoam9w6EbzI&#10;op1xFMyCJgnlL50NTPSfQZEr1HQzFcj38cYppASXrrzGUXaGKepgBtZ/Bl7yMxTKXf0b8IwoldGl&#10;GWy1w/C76jcr1JR/dWDSnS14xv5chlusoUtXnLs8kHyrX+4L/PaMtz8AAAD//wMAUEsDBBQABgAI&#10;AAAAIQAU2uvJ3wAAAAsBAAAPAAAAZHJzL2Rvd25yZXYueG1sTI/NTsMwEITvSLyDtUjcqPOnQEOc&#10;ClB74dZCBUcnXpKIeB1itw1vz6Ie4La7M5r9plzNdhBHnHzvSEG8iEAgNc701Cp4fdnc3IHwQZPR&#10;gyNU8I0eVtXlRakL4060xeMutIJDyBdaQRfCWEjpmw6t9gs3IrH24SarA69TK82kTxxuB5lEUS6t&#10;7ok/dHrEpw6bz93BKqjXX+skfZ/ftvs0i5L4cf/cLDdKXV/ND/cgAs7hzwy/+IwOFTPV7kDGi0FB&#10;kt9yl8DDMstBsON8qRVkcZqBrEr5v0P1AwAA//8DAFBLAQItABQABgAIAAAAIQC2gziS/gAAAOEB&#10;AAATAAAAAAAAAAAAAAAAAAAAAABbQ29udGVudF9UeXBlc10ueG1sUEsBAi0AFAAGAAgAAAAhADj9&#10;If/WAAAAlAEAAAsAAAAAAAAAAAAAAAAALwEAAF9yZWxzLy5yZWxzUEsBAi0AFAAGAAgAAAAhAPGH&#10;ZbTYAQAADgQAAA4AAAAAAAAAAAAAAAAALgIAAGRycy9lMm9Eb2MueG1sUEsBAi0AFAAGAAgAAAAh&#10;ABTa68nfAAAACwEAAA8AAAAAAAAAAAAAAAAAMgQAAGRycy9kb3ducmV2LnhtbFBLBQYAAAAABAAE&#10;APMAAAA+BQAAAAA=&#10;" strokecolor="black [3213]">
                <v:stroke joinstyle="miter"/>
              </v:line>
            </w:pict>
          </mc:Fallback>
        </mc:AlternateContent>
      </w:r>
      <w:r w:rsidRPr="006B4FCD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4E5553" wp14:editId="762C15A2">
                <wp:simplePos x="0" y="0"/>
                <wp:positionH relativeFrom="column">
                  <wp:posOffset>90170</wp:posOffset>
                </wp:positionH>
                <wp:positionV relativeFrom="paragraph">
                  <wp:posOffset>609566</wp:posOffset>
                </wp:positionV>
                <wp:extent cx="3344779" cy="1251284"/>
                <wp:effectExtent l="0" t="0" r="8255" b="19050"/>
                <wp:wrapNone/>
                <wp:docPr id="977871177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4779" cy="12512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E1FFC" w:rsidRPr="005A73A7" w:rsidRDefault="000E1FFC" w:rsidP="000E1FFC">
                            <w:pPr>
                              <w:jc w:val="both"/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5A73A7"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</w:rPr>
                              <w:t>Bibliographic search</w:t>
                            </w:r>
                          </w:p>
                          <w:p w:rsidR="000E1FFC" w:rsidRPr="005A73A7" w:rsidRDefault="000E1FFC" w:rsidP="000E1FFC">
                            <w:pPr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5A73A7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Databases: Medline and Scopus</w:t>
                            </w:r>
                          </w:p>
                          <w:p w:rsidR="000E1FFC" w:rsidRPr="005A73A7" w:rsidRDefault="000E1FFC" w:rsidP="000E1FFC">
                            <w:pPr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5A73A7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Period: from 1983 to 2025</w:t>
                            </w:r>
                          </w:p>
                          <w:p w:rsidR="000E1FFC" w:rsidRPr="005A73A7" w:rsidRDefault="000E1FFC" w:rsidP="000E1FFC">
                            <w:pPr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5A73A7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Keywords: "button battery" OR "disk battery" OR "battery", AND ingestion OR swallowing OR "foreign body", AND unnoticed OR asymptomatic OR occul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4E5553" id="_x0000_s1029" type="#_x0000_t202" style="position:absolute;margin-left:7.1pt;margin-top:48pt;width:263.35pt;height:98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OwQXgIAALkEAAAOAAAAZHJzL2Uyb0RvYy54bWysVMFu2zAMvQ/YPwi6L47TZG6DOkWWIsOA&#10;oC3QDj0rstwIk0VNYmJnXz9KTtK022nYRaZE6ol8fPT1TdcYtlM+aLAlzwdDzpSVUGn7UvLvT8tP&#10;l5wFFLYSBqwq+V4FfjP7+OG6dVM1gg2YSnlGIDZMW1fyDaKbZlmQG9WIMACnLDlr8I1A2vqXrPKi&#10;JfTGZKPh8HPWgq+cB6lCoNPb3slnCb+ulcT7ug4KmSk55YZp9WldxzWbXYvpixduo+UhDfEPWTRC&#10;W3r0BHUrULCt139ANVp6CFDjQEKTQV1rqVINVE0+fFfN40Y4lWohcoI70RT+H6y82z14pquSXxXF&#10;ZZHnRcGZFQ21aiGCMkawSjNUAYHlka3WhSldenR0Dbsv0FHXj+eBDiMJXe2b+KXyGPmJ9/2Ja9Uh&#10;k3R4cTEeF8UVZ5J8+WiSjy7HESd7ve58wK8KGhaNkntqZuJY7FYB+9BjSHwtgNHVUhuTNlFAamE8&#10;2wlqvcGUJIG/iTKWtVT5ZDRJwG98Efp0f22E/HFI7yyK8IylnCMpffHRwm7dJUovjsSsodoTXx56&#10;/QUnl5rgVyLgg/AkOKKIhgjvaakNUE5wsDjbgP/1t/MYTzogL2ctCbjk4edWeMWZ+WZJIVf5eBwV&#10;nzbjSTGijT/3rM89dtssgIjKaVydTGaMR3M0aw/NM83aPL5KLmElvV1yPJoL7MeKZlWq+TwFkcad&#10;wJV9dDJCx8ZEWp+6Z+Hdoa1IiriDo9TF9F13+9h408J8i1Dr1PrIc8/qgX6ajySewyzHATzfp6jX&#10;P87sNwAAAP//AwBQSwMEFAAGAAgAAAAhABQWiLjcAAAACQEAAA8AAABkcnMvZG93bnJldi54bWxM&#10;j8FuwjAQRO+V+AdrkXorDilFJI2DKtoeOUCRenXibRIRryPbgfD33Z7ocTSjmTfFdrK9uKAPnSMF&#10;y0UCAql2pqNGwenr82kDIkRNRveOUMENA2zL2UOhc+OudMDLMTaCSyjkWkEb45BLGeoWrQ4LNyCx&#10;9+O81ZGlb6Tx+srltpdpkqyl1R3xQqsH3LVYn4+jVRCpknF/8P62+Xg/n77rXcCxU+pxPr29gog4&#10;xXsY/vAZHUpmqtxIJoie9SrlpIJszZfYf1klGYhKQZo9L0GWhfz/oPwFAAD//wMAUEsBAi0AFAAG&#10;AAgAAAAhALaDOJL+AAAA4QEAABMAAAAAAAAAAAAAAAAAAAAAAFtDb250ZW50X1R5cGVzXS54bWxQ&#10;SwECLQAUAAYACAAAACEAOP0h/9YAAACUAQAACwAAAAAAAAAAAAAAAAAvAQAAX3JlbHMvLnJlbHNQ&#10;SwECLQAUAAYACAAAACEA61zsEF4CAAC5BAAADgAAAAAAAAAAAAAAAAAuAgAAZHJzL2Uyb0RvYy54&#10;bWxQSwECLQAUAAYACAAAACEAFBaIuNwAAAAJAQAADwAAAAAAAAAAAAAAAAC4BAAAZHJzL2Rvd25y&#10;ZXYueG1sUEsFBgAAAAAEAAQA8wAAAMEFAAAAAA==&#10;" fillcolor="white [3201]">
                <v:textbox>
                  <w:txbxContent>
                    <w:p w:rsidR="000E1FFC" w:rsidRPr="005A73A7" w:rsidRDefault="000E1FFC" w:rsidP="000E1FFC">
                      <w:pPr>
                        <w:jc w:val="both"/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</w:rPr>
                      </w:pPr>
                      <w:r w:rsidRPr="005A73A7"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</w:rPr>
                        <w:t>Bibliographic search</w:t>
                      </w:r>
                    </w:p>
                    <w:p w:rsidR="000E1FFC" w:rsidRPr="005A73A7" w:rsidRDefault="000E1FFC" w:rsidP="000E1FFC">
                      <w:pPr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5A73A7">
                        <w:rPr>
                          <w:rFonts w:ascii="Calibri" w:hAnsi="Calibri" w:cs="Calibri"/>
                          <w:sz w:val="20"/>
                          <w:szCs w:val="20"/>
                        </w:rPr>
                        <w:t>Databases: Medline and Scopus</w:t>
                      </w:r>
                    </w:p>
                    <w:p w:rsidR="000E1FFC" w:rsidRPr="005A73A7" w:rsidRDefault="000E1FFC" w:rsidP="000E1FFC">
                      <w:pPr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5A73A7">
                        <w:rPr>
                          <w:rFonts w:ascii="Calibri" w:hAnsi="Calibri" w:cs="Calibri"/>
                          <w:sz w:val="20"/>
                          <w:szCs w:val="20"/>
                        </w:rPr>
                        <w:t>Period: from 1983 to 2025</w:t>
                      </w:r>
                    </w:p>
                    <w:p w:rsidR="000E1FFC" w:rsidRPr="005A73A7" w:rsidRDefault="000E1FFC" w:rsidP="000E1FFC">
                      <w:pPr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5A73A7">
                        <w:rPr>
                          <w:rFonts w:ascii="Calibri" w:hAnsi="Calibri" w:cs="Calibri"/>
                          <w:sz w:val="20"/>
                          <w:szCs w:val="20"/>
                        </w:rPr>
                        <w:t>Keywords: "button battery" OR "disk battery" OR "battery", AND ingestion OR swallowing OR "foreign body", AND unnoticed OR asymptomatic OR occult</w:t>
                      </w:r>
                    </w:p>
                  </w:txbxContent>
                </v:textbox>
              </v:shape>
            </w:pict>
          </mc:Fallback>
        </mc:AlternateContent>
      </w:r>
      <w:r w:rsidRPr="006B4FCD">
        <w:rPr>
          <w:rFonts w:ascii="Times New Roman" w:eastAsia="Times New Roman" w:hAnsi="Times New Roman" w:cs="Times New Roman"/>
          <w:sz w:val="24"/>
          <w:szCs w:val="24"/>
        </w:rPr>
        <w:t>Figure S1. “Chart of included and excluded studies”.</w:t>
      </w: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1FFC" w:rsidRPr="006B4FCD" w:rsidRDefault="000E1FFC" w:rsidP="000E1F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04C9F" w:rsidRDefault="00704C9F">
      <w:bookmarkStart w:id="0" w:name="_GoBack"/>
      <w:bookmarkEnd w:id="0"/>
    </w:p>
    <w:sectPr w:rsidR="00704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02241"/>
    <w:multiLevelType w:val="hybridMultilevel"/>
    <w:tmpl w:val="7E76D58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0F43A7"/>
    <w:multiLevelType w:val="hybridMultilevel"/>
    <w:tmpl w:val="1C5C6DF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D11C6"/>
    <w:rsid w:val="000E1FFC"/>
    <w:rsid w:val="00704C9F"/>
    <w:rsid w:val="008D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16B09C-A28E-41D7-9E31-3909437D9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FFC"/>
    <w:pPr>
      <w:spacing w:after="0" w:line="276" w:lineRule="auto"/>
    </w:pPr>
    <w:rPr>
      <w:rFonts w:ascii="Arial" w:eastAsia="Arial" w:hAnsi="Arial" w:cs="Arial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F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5</Characters>
  <Application>Microsoft Office Word</Application>
  <DocSecurity>0</DocSecurity>
  <Lines>1</Lines>
  <Paragraphs>1</Paragraphs>
  <ScaleCrop>false</ScaleCrop>
  <Company>SPS</Company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7-16T01:53:00Z</dcterms:created>
  <dcterms:modified xsi:type="dcterms:W3CDTF">2025-07-16T01:53:00Z</dcterms:modified>
</cp:coreProperties>
</file>